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4D6" w:rsidRPr="002911D9" w:rsidRDefault="007034D6" w:rsidP="007034D6">
      <w:pPr>
        <w:spacing w:line="240" w:lineRule="auto"/>
      </w:pPr>
      <w:r w:rsidRPr="002911D9">
        <w:t xml:space="preserve">Figure S1. Heatmap visualization of the very significant putative DMPs (p &lt; 0.005). The color key indicates the z-score of the methylation value. The colors red and blue indicate higher and lower methylation value, respectively. Black and orange color bar on top of the heatmap indicates no-pain and pain groups, respectively. </w:t>
      </w:r>
      <w:r w:rsidRPr="002911D9">
        <w:rPr>
          <w:b/>
          <w:i/>
        </w:rPr>
        <w:t>(color must be used for this printed figure)</w:t>
      </w:r>
    </w:p>
    <w:p w:rsidR="007034D6" w:rsidRDefault="007034D6" w:rsidP="007034D6">
      <w:r w:rsidRPr="002911D9">
        <w:rPr>
          <w:noProof/>
        </w:rPr>
        <w:drawing>
          <wp:inline distT="0" distB="0" distL="0" distR="0" wp14:anchorId="6EDB223B" wp14:editId="67BD263F">
            <wp:extent cx="5943600" cy="5943600"/>
            <wp:effectExtent l="0" t="0" r="0" b="0"/>
            <wp:docPr id="3" name="Picture 3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4D6" w:rsidRDefault="007034D6" w:rsidP="007034D6"/>
    <w:p w:rsidR="007034D6" w:rsidRPr="002069DF" w:rsidRDefault="007034D6" w:rsidP="007034D6">
      <w:pPr>
        <w:rPr>
          <w:shd w:val="clear" w:color="auto" w:fill="FFFFFF"/>
        </w:rPr>
      </w:pPr>
    </w:p>
    <w:p w:rsidR="00366A4B" w:rsidRDefault="00366A4B">
      <w:bookmarkStart w:id="0" w:name="_GoBack"/>
      <w:bookmarkEnd w:id="0"/>
    </w:p>
    <w:sectPr w:rsidR="00366A4B" w:rsidSect="00697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4D6"/>
    <w:rsid w:val="0006392F"/>
    <w:rsid w:val="00273A94"/>
    <w:rsid w:val="003634FF"/>
    <w:rsid w:val="00366A4B"/>
    <w:rsid w:val="005C13FA"/>
    <w:rsid w:val="00682F14"/>
    <w:rsid w:val="007034D6"/>
    <w:rsid w:val="00AF6DDE"/>
    <w:rsid w:val="00D9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33722D-C1B1-4B6D-81C7-ACF366EFE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>SPS</Company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 V.</dc:creator>
  <cp:keywords/>
  <dc:description/>
  <cp:lastModifiedBy>Sudharsan V.</cp:lastModifiedBy>
  <cp:revision>1</cp:revision>
  <dcterms:created xsi:type="dcterms:W3CDTF">2022-11-03T14:11:00Z</dcterms:created>
  <dcterms:modified xsi:type="dcterms:W3CDTF">2022-11-03T14:12:00Z</dcterms:modified>
</cp:coreProperties>
</file>